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 w:cs="Times New Roman"/>
          <w:szCs w:val="21"/>
        </w:rPr>
      </w:pPr>
      <w:bookmarkStart w:id="0" w:name="_GoBack"/>
      <w:r>
        <w:rPr>
          <w:rFonts w:eastAsia="Times New Roman" w:cs="Times New Roman"/>
          <w:szCs w:val="21"/>
        </w:rPr>
        <w:t>Supplement Table 2</w:t>
      </w:r>
      <w:bookmarkEnd w:id="0"/>
      <w:r>
        <w:rPr>
          <w:rFonts w:eastAsia="Times New Roman" w:cs="Times New Roman"/>
          <w:szCs w:val="21"/>
        </w:rPr>
        <w:t xml:space="preserve"> Univariate analysis of risk factors for linezolid-induced thrombocytopenia</w:t>
      </w:r>
    </w:p>
    <w:tbl>
      <w:tblPr>
        <w:tblStyle w:val="4"/>
        <w:tblW w:w="87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2043"/>
        <w:gridCol w:w="2456"/>
        <w:gridCol w:w="10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1"/>
              </w:rPr>
              <w:t>Risk factors</w:t>
            </w: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hrombocytopenia Group</w:t>
            </w:r>
          </w:p>
        </w:tc>
        <w:tc>
          <w:tcPr>
            <w:tcW w:w="21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on-thrombocytopenia group</w:t>
            </w:r>
          </w:p>
        </w:tc>
        <w:tc>
          <w:tcPr>
            <w:tcW w:w="104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50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(n = 89)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(n = 475)</w:t>
            </w:r>
          </w:p>
        </w:tc>
        <w:tc>
          <w:tcPr>
            <w:tcW w:w="104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Gender (1)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76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Mal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2(69.7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95(62.1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Femal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7(30.3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80(37.9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ge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year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0.64±22.3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8.32±20.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&lt;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eight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m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61±0.1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.63±0.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132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ody weight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k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5.96±13.3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4.40±14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353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MI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kg/m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6.36±12.2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5.20±20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609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hypertension (1) 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&lt;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5(73.0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02(42.5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4(27.0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73(57.5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diabetes (1) 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943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6(29.2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37(28.8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3(70.8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38(71.2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History of malignancy (1) 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2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5(5.6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7(1.5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84(94.4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68(98.5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Route of administration (1) 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66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Intravenous rout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76(85.4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35(91.6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Non-intravenous rout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3(14.6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0(8.4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ombined use of unfractionated heparin(1) [n(%)]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7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Y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0(67.4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71(57.1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 No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9(32.6%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04(42.9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otal days on drug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day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.38±9.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7.00±7.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550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Baseline platelet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× 10^9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73.56±62.5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16.91±70.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&lt;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P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g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0.88±9.1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3.37±8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13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LB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g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3.48±4.5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5.44±5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LT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U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84.09±178.8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46.82±103.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6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ST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U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19.76±252.2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55.30±269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3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TBIL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μ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5.61±74.0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0.57±26.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63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BIL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μ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3.82±56.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0.76±19.9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0.034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Urea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16.20±12.5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9.03±7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&lt;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35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Ccr (</w:t>
            </w:r>
            <w:r>
              <w:rPr>
                <w:rFonts w:eastAsia="Symbol" w:cs="Times New Roman"/>
                <w:color w:val="000000"/>
                <w:szCs w:val="21"/>
              </w:rPr>
              <w:sym w:font="Symbol" w:char="F060"/>
            </w:r>
            <w:r>
              <w:rPr>
                <w:rFonts w:eastAsia="Times New Roman" w:cs="Times New Roman"/>
                <w:color w:val="000000"/>
                <w:szCs w:val="21"/>
              </w:rPr>
              <w:t>x ± s, ml/min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63.84±64.92</w:t>
            </w:r>
          </w:p>
        </w:tc>
        <w:tc>
          <w:tcPr>
            <w:tcW w:w="2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92.60±53.21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&lt;0.001</w:t>
            </w:r>
            <w:r>
              <w:rPr>
                <w:rFonts w:eastAsia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Mza2NDA0MDIytDRR0lEKTi0uzszPAykwqgUAoP6oBSwAAAA="/>
    <w:docVar w:name="commondata" w:val="eyJoZGlkIjoiMGRjOWZiNDA5M2E2ZmExZTE2ODEwNjQ1YjdhNTExOTgifQ=="/>
  </w:docVars>
  <w:rsids>
    <w:rsidRoot w:val="00846D4F"/>
    <w:rsid w:val="00435479"/>
    <w:rsid w:val="005C3E53"/>
    <w:rsid w:val="00846D4F"/>
    <w:rsid w:val="009260E2"/>
    <w:rsid w:val="00CA1D3C"/>
    <w:rsid w:val="00D46467"/>
    <w:rsid w:val="00DE199A"/>
    <w:rsid w:val="6091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before="0" w:after="0"/>
    </w:pPr>
  </w:style>
  <w:style w:type="paragraph" w:styleId="3">
    <w:name w:val="header"/>
    <w:basedOn w:val="1"/>
    <w:link w:val="6"/>
    <w:unhideWhenUsed/>
    <w:uiPriority w:val="99"/>
    <w:pPr>
      <w:tabs>
        <w:tab w:val="center" w:pos="4320"/>
        <w:tab w:val="right" w:pos="8640"/>
      </w:tabs>
      <w:spacing w:before="0" w:after="0"/>
    </w:pPr>
  </w:style>
  <w:style w:type="character" w:customStyle="1" w:styleId="6">
    <w:name w:val="Header Char"/>
    <w:basedOn w:val="5"/>
    <w:link w:val="3"/>
    <w:uiPriority w:val="99"/>
    <w:rPr>
      <w:rFonts w:ascii="Times New Roman" w:hAnsi="Times New Roman"/>
      <w:kern w:val="0"/>
      <w:sz w:val="24"/>
      <w:lang w:eastAsia="en-US"/>
    </w:rPr>
  </w:style>
  <w:style w:type="character" w:customStyle="1" w:styleId="7">
    <w:name w:val="Footer Char"/>
    <w:basedOn w:val="5"/>
    <w:link w:val="2"/>
    <w:uiPriority w:val="99"/>
    <w:rPr>
      <w:rFonts w:ascii="Times New Roman" w:hAnsi="Times New Roman"/>
      <w:kern w:val="0"/>
      <w:sz w:val="24"/>
      <w:lang w:eastAsia="en-US"/>
    </w:rPr>
  </w:style>
  <w:style w:type="paragraph" w:customStyle="1" w:styleId="8">
    <w:name w:val="Revision"/>
    <w:hidden/>
    <w:semiHidden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46</Words>
  <Characters>3118</Characters>
  <Lines>25</Lines>
  <Paragraphs>7</Paragraphs>
  <TotalTime>3</TotalTime>
  <ScaleCrop>false</ScaleCrop>
  <LinksUpToDate>false</LinksUpToDate>
  <CharactersWithSpaces>365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8:10:00Z</dcterms:created>
  <dc:creator>DN</dc:creator>
  <cp:lastModifiedBy>Li</cp:lastModifiedBy>
  <dcterms:modified xsi:type="dcterms:W3CDTF">2023-12-07T09:43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20075D3421C47D5BDBB4A0CB225FC4E_12</vt:lpwstr>
  </property>
</Properties>
</file>